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vertAnchor="text" w:horzAnchor="margin" w:tblpXSpec="center" w:tblpY="525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2002"/>
        <w:gridCol w:w="2268"/>
        <w:gridCol w:w="2268"/>
        <w:gridCol w:w="2410"/>
        <w:gridCol w:w="2126"/>
        <w:gridCol w:w="2693"/>
      </w:tblGrid>
      <w:tr w:rsidR="000F67A8" w:rsidRPr="000F67A8" w14:paraId="74849FA7" w14:textId="77777777" w:rsidTr="00545220">
        <w:trPr>
          <w:trHeight w:val="304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4AE292B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bookmarkStart w:id="0" w:name="_GoBack"/>
            <w:bookmarkEnd w:id="0"/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486E0F6B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pYQ13422-IMP-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524992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DD4DBE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pYQ13422-SFO-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FC347D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76574F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pYQ13530-SFO-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003883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</w:tr>
      <w:tr w:rsidR="000F67A8" w:rsidRPr="000F67A8" w14:paraId="17F85CC8" w14:textId="77777777" w:rsidTr="00545220">
        <w:trPr>
          <w:trHeight w:val="136"/>
        </w:trPr>
        <w:tc>
          <w:tcPr>
            <w:tcW w:w="1542" w:type="dxa"/>
            <w:tcBorders>
              <w:top w:val="single" w:sz="4" w:space="0" w:color="auto"/>
            </w:tcBorders>
          </w:tcPr>
          <w:tbl>
            <w:tblPr>
              <w:tblW w:w="2096" w:type="dxa"/>
              <w:tblInd w:w="15" w:type="dxa"/>
              <w:tblLayout w:type="fixed"/>
              <w:tblLook w:val="04A0" w:firstRow="1" w:lastRow="0" w:firstColumn="1" w:lastColumn="0" w:noHBand="0" w:noVBand="1"/>
            </w:tblPr>
            <w:tblGrid>
              <w:gridCol w:w="2096"/>
            </w:tblGrid>
            <w:tr w:rsidR="000F67A8" w:rsidRPr="000F67A8" w14:paraId="1F38F1DF" w14:textId="77777777" w:rsidTr="00C93099">
              <w:trPr>
                <w:trHeight w:val="307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EDAE00" w14:textId="77777777" w:rsidR="00545220" w:rsidRPr="000F67A8" w:rsidRDefault="00545220" w:rsidP="00545220">
                  <w:pPr>
                    <w:framePr w:hSpace="180" w:wrap="around" w:vAnchor="text" w:hAnchor="margin" w:xAlign="center" w:y="525"/>
                    <w:spacing w:before="0" w:after="0" w:line="240" w:lineRule="exact"/>
                    <w:rPr>
                      <w:rFonts w:eastAsia="等线" w:cs="Times New Roman"/>
                      <w:kern w:val="2"/>
                      <w:szCs w:val="24"/>
                      <w:lang w:eastAsia="zh-CN"/>
                    </w:rPr>
                  </w:pPr>
                  <w:r w:rsidRPr="000F67A8">
                    <w:rPr>
                      <w:rFonts w:eastAsia="等线" w:cs="Times New Roman"/>
                      <w:kern w:val="2"/>
                      <w:szCs w:val="24"/>
                      <w:lang w:eastAsia="zh-CN"/>
                    </w:rPr>
                    <w:t>Type</w:t>
                  </w:r>
                </w:p>
              </w:tc>
            </w:tr>
          </w:tbl>
          <w:p w14:paraId="66A3B081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30B7436B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A231B2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/locus ta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593AA0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Loc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2AF878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/locus ta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8B11EC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Loca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93B6E04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/locus tag</w:t>
            </w:r>
          </w:p>
        </w:tc>
      </w:tr>
      <w:tr w:rsidR="000F67A8" w:rsidRPr="000F67A8" w14:paraId="65955C5A" w14:textId="77777777" w:rsidTr="00545220">
        <w:trPr>
          <w:trHeight w:val="205"/>
        </w:trPr>
        <w:tc>
          <w:tcPr>
            <w:tcW w:w="1542" w:type="dxa"/>
          </w:tcPr>
          <w:p w14:paraId="2E0C2984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i/>
                <w:iCs/>
                <w:kern w:val="2"/>
                <w:szCs w:val="24"/>
              </w:rPr>
              <w:t>ori</w:t>
            </w:r>
            <w:r w:rsidRPr="000F67A8">
              <w:rPr>
                <w:rFonts w:eastAsia="等线" w:cs="Times New Roman"/>
                <w:kern w:val="2"/>
                <w:szCs w:val="24"/>
              </w:rPr>
              <w:t>T region</w:t>
            </w:r>
          </w:p>
        </w:tc>
        <w:tc>
          <w:tcPr>
            <w:tcW w:w="2002" w:type="dxa"/>
          </w:tcPr>
          <w:p w14:paraId="23A18406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6" w:anchor="oriT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38086...38186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 xml:space="preserve"> (+)</w:t>
            </w:r>
          </w:p>
        </w:tc>
        <w:tc>
          <w:tcPr>
            <w:tcW w:w="2268" w:type="dxa"/>
          </w:tcPr>
          <w:p w14:paraId="06529035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-</w:t>
            </w:r>
          </w:p>
        </w:tc>
        <w:tc>
          <w:tcPr>
            <w:tcW w:w="2268" w:type="dxa"/>
          </w:tcPr>
          <w:p w14:paraId="2872F34F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7" w:anchor="oriT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93150…193401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-)</w:t>
            </w:r>
          </w:p>
        </w:tc>
        <w:tc>
          <w:tcPr>
            <w:tcW w:w="2410" w:type="dxa"/>
          </w:tcPr>
          <w:p w14:paraId="5CECDE10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-</w:t>
            </w:r>
          </w:p>
        </w:tc>
        <w:tc>
          <w:tcPr>
            <w:tcW w:w="2126" w:type="dxa"/>
          </w:tcPr>
          <w:p w14:paraId="060FE6C8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8" w:anchor="oriT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93149...193400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-)</w:t>
            </w:r>
          </w:p>
        </w:tc>
        <w:tc>
          <w:tcPr>
            <w:tcW w:w="2693" w:type="dxa"/>
          </w:tcPr>
          <w:p w14:paraId="2B152767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-</w:t>
            </w:r>
          </w:p>
        </w:tc>
      </w:tr>
      <w:tr w:rsidR="000F67A8" w:rsidRPr="000F67A8" w14:paraId="7850386C" w14:textId="77777777" w:rsidTr="00545220">
        <w:trPr>
          <w:trHeight w:val="242"/>
        </w:trPr>
        <w:tc>
          <w:tcPr>
            <w:tcW w:w="1542" w:type="dxa"/>
          </w:tcPr>
          <w:p w14:paraId="2E04E2E8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Relaxase</w:t>
            </w:r>
          </w:p>
        </w:tc>
        <w:tc>
          <w:tcPr>
            <w:tcW w:w="2002" w:type="dxa"/>
          </w:tcPr>
          <w:p w14:paraId="0C819B93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9" w:anchor="oriT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032754...35990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-)</w:t>
            </w:r>
          </w:p>
        </w:tc>
        <w:tc>
          <w:tcPr>
            <w:tcW w:w="2268" w:type="dxa"/>
          </w:tcPr>
          <w:p w14:paraId="633A2034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3</w:t>
            </w:r>
          </w:p>
        </w:tc>
        <w:tc>
          <w:tcPr>
            <w:tcW w:w="2268" w:type="dxa"/>
          </w:tcPr>
          <w:p w14:paraId="47F267DF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0" w:anchor="oriT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95153...198299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+)</w:t>
            </w:r>
          </w:p>
        </w:tc>
        <w:tc>
          <w:tcPr>
            <w:tcW w:w="2410" w:type="dxa"/>
          </w:tcPr>
          <w:p w14:paraId="3987AEF4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_210</w:t>
            </w:r>
          </w:p>
        </w:tc>
        <w:tc>
          <w:tcPr>
            <w:tcW w:w="2126" w:type="dxa"/>
          </w:tcPr>
          <w:p w14:paraId="254F916C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1" w:anchor="oriT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95152...198298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+)</w:t>
            </w:r>
          </w:p>
        </w:tc>
        <w:tc>
          <w:tcPr>
            <w:tcW w:w="2693" w:type="dxa"/>
          </w:tcPr>
          <w:p w14:paraId="788A9A59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16</w:t>
            </w:r>
          </w:p>
        </w:tc>
      </w:tr>
      <w:tr w:rsidR="000F67A8" w:rsidRPr="000F67A8" w14:paraId="296CC7B5" w14:textId="77777777" w:rsidTr="00545220">
        <w:trPr>
          <w:trHeight w:val="302"/>
        </w:trPr>
        <w:tc>
          <w:tcPr>
            <w:tcW w:w="1542" w:type="dxa"/>
          </w:tcPr>
          <w:p w14:paraId="38917D3F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T4CP</w:t>
            </w:r>
          </w:p>
        </w:tc>
        <w:tc>
          <w:tcPr>
            <w:tcW w:w="2002" w:type="dxa"/>
          </w:tcPr>
          <w:p w14:paraId="407EB706" w14:textId="77777777" w:rsidR="00545220" w:rsidRPr="000F67A8" w:rsidRDefault="000F67A8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2" w:anchor="T4CP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35990…37519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-)</w:t>
            </w:r>
          </w:p>
        </w:tc>
        <w:tc>
          <w:tcPr>
            <w:tcW w:w="2268" w:type="dxa"/>
          </w:tcPr>
          <w:p w14:paraId="5840328D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4</w:t>
            </w:r>
          </w:p>
        </w:tc>
        <w:tc>
          <w:tcPr>
            <w:tcW w:w="2268" w:type="dxa"/>
          </w:tcPr>
          <w:p w14:paraId="31E02F1A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3" w:anchor="T4CP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0198299...200383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+)</w:t>
            </w:r>
          </w:p>
        </w:tc>
        <w:tc>
          <w:tcPr>
            <w:tcW w:w="2410" w:type="dxa"/>
          </w:tcPr>
          <w:p w14:paraId="007BD729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_211</w:t>
            </w:r>
          </w:p>
        </w:tc>
        <w:tc>
          <w:tcPr>
            <w:tcW w:w="2126" w:type="dxa"/>
          </w:tcPr>
          <w:p w14:paraId="29F9E3C9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4" w:anchor="T4CP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0198298...200382</w:t>
              </w:r>
            </w:hyperlink>
            <w:r w:rsidR="00545220" w:rsidRPr="000F67A8">
              <w:rPr>
                <w:rFonts w:eastAsia="等线" w:cs="Times New Roman"/>
                <w:kern w:val="2"/>
                <w:szCs w:val="24"/>
              </w:rPr>
              <w:t>(+)</w:t>
            </w:r>
          </w:p>
        </w:tc>
        <w:tc>
          <w:tcPr>
            <w:tcW w:w="2693" w:type="dxa"/>
          </w:tcPr>
          <w:p w14:paraId="72A47015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17</w:t>
            </w:r>
          </w:p>
        </w:tc>
      </w:tr>
      <w:tr w:rsidR="000F67A8" w:rsidRPr="000F67A8" w14:paraId="01537EC4" w14:textId="77777777" w:rsidTr="00545220">
        <w:trPr>
          <w:trHeight w:val="390"/>
        </w:trPr>
        <w:tc>
          <w:tcPr>
            <w:tcW w:w="1542" w:type="dxa"/>
          </w:tcPr>
          <w:p w14:paraId="4D36468A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 xml:space="preserve">T4SS </w:t>
            </w:r>
          </w:p>
          <w:p w14:paraId="363D0987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 cluster</w:t>
            </w:r>
          </w:p>
        </w:tc>
        <w:tc>
          <w:tcPr>
            <w:tcW w:w="2002" w:type="dxa"/>
          </w:tcPr>
          <w:p w14:paraId="5EA36160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5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3777...37519</w:t>
              </w:r>
            </w:hyperlink>
          </w:p>
        </w:tc>
        <w:tc>
          <w:tcPr>
            <w:tcW w:w="2268" w:type="dxa"/>
          </w:tcPr>
          <w:p w14:paraId="3CDB77D7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44 </w:t>
            </w:r>
          </w:p>
        </w:tc>
        <w:tc>
          <w:tcPr>
            <w:tcW w:w="2268" w:type="dxa"/>
          </w:tcPr>
          <w:p w14:paraId="4A915663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6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2025...11636</w:t>
              </w:r>
            </w:hyperlink>
          </w:p>
        </w:tc>
        <w:tc>
          <w:tcPr>
            <w:tcW w:w="2410" w:type="dxa"/>
          </w:tcPr>
          <w:p w14:paraId="44ABE14A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12 </w:t>
            </w:r>
          </w:p>
        </w:tc>
        <w:tc>
          <w:tcPr>
            <w:tcW w:w="2126" w:type="dxa"/>
          </w:tcPr>
          <w:p w14:paraId="10EEBF1C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7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2025…11636</w:t>
              </w:r>
            </w:hyperlink>
          </w:p>
        </w:tc>
        <w:tc>
          <w:tcPr>
            <w:tcW w:w="2693" w:type="dxa"/>
          </w:tcPr>
          <w:p w14:paraId="322645E0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 ORF1_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5 ORF1_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8 ORF1_1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12 </w:t>
            </w:r>
          </w:p>
        </w:tc>
      </w:tr>
      <w:tr w:rsidR="000F67A8" w:rsidRPr="000F67A8" w14:paraId="6661CF0D" w14:textId="77777777" w:rsidTr="00545220">
        <w:trPr>
          <w:trHeight w:val="889"/>
        </w:trPr>
        <w:tc>
          <w:tcPr>
            <w:tcW w:w="1542" w:type="dxa"/>
          </w:tcPr>
          <w:p w14:paraId="7B32D740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 xml:space="preserve">T4SS </w:t>
            </w:r>
          </w:p>
          <w:p w14:paraId="6878BF57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 cluster</w:t>
            </w:r>
          </w:p>
        </w:tc>
        <w:tc>
          <w:tcPr>
            <w:tcW w:w="2002" w:type="dxa"/>
          </w:tcPr>
          <w:p w14:paraId="7B51532E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268" w:type="dxa"/>
          </w:tcPr>
          <w:p w14:paraId="79F0FF19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268" w:type="dxa"/>
          </w:tcPr>
          <w:p w14:paraId="2D7757CC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8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30123...39405</w:t>
              </w:r>
            </w:hyperlink>
          </w:p>
          <w:p w14:paraId="566FEE5F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410" w:type="dxa"/>
          </w:tcPr>
          <w:p w14:paraId="1F18945F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33 </w:t>
            </w:r>
          </w:p>
        </w:tc>
        <w:tc>
          <w:tcPr>
            <w:tcW w:w="2126" w:type="dxa"/>
          </w:tcPr>
          <w:p w14:paraId="0D00BC88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19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30123...39405</w:t>
              </w:r>
            </w:hyperlink>
          </w:p>
        </w:tc>
        <w:tc>
          <w:tcPr>
            <w:tcW w:w="2693" w:type="dxa"/>
          </w:tcPr>
          <w:p w14:paraId="704D73D6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35 </w:t>
            </w:r>
          </w:p>
        </w:tc>
      </w:tr>
      <w:tr w:rsidR="000F67A8" w:rsidRPr="000F67A8" w14:paraId="310F1C41" w14:textId="77777777" w:rsidTr="00545220">
        <w:trPr>
          <w:trHeight w:val="398"/>
        </w:trPr>
        <w:tc>
          <w:tcPr>
            <w:tcW w:w="1542" w:type="dxa"/>
          </w:tcPr>
          <w:p w14:paraId="51511EBB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 xml:space="preserve">T4SS </w:t>
            </w:r>
          </w:p>
          <w:p w14:paraId="3014D330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 cluster</w:t>
            </w:r>
          </w:p>
          <w:p w14:paraId="29F69774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  <w:p w14:paraId="741D0DC3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002" w:type="dxa"/>
          </w:tcPr>
          <w:p w14:paraId="19A5DCC4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268" w:type="dxa"/>
          </w:tcPr>
          <w:p w14:paraId="0B13067A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268" w:type="dxa"/>
          </w:tcPr>
          <w:p w14:paraId="73EC1D6E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20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81845...200383</w:t>
              </w:r>
            </w:hyperlink>
          </w:p>
        </w:tc>
        <w:tc>
          <w:tcPr>
            <w:tcW w:w="2410" w:type="dxa"/>
          </w:tcPr>
          <w:p w14:paraId="4431FE1F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9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0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0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0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211 </w:t>
            </w:r>
          </w:p>
        </w:tc>
        <w:tc>
          <w:tcPr>
            <w:tcW w:w="2126" w:type="dxa"/>
          </w:tcPr>
          <w:p w14:paraId="4CEEBA29" w14:textId="77777777" w:rsidR="00545220" w:rsidRPr="000F67A8" w:rsidRDefault="000F67A8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hyperlink r:id="rId21" w:anchor="T4SS" w:tgtFrame="_blank" w:history="1">
              <w:r w:rsidR="00545220" w:rsidRPr="000F67A8">
                <w:rPr>
                  <w:rFonts w:eastAsia="等线" w:cs="Times New Roman"/>
                  <w:kern w:val="2"/>
                  <w:szCs w:val="24"/>
                </w:rPr>
                <w:t>181844...200382</w:t>
              </w:r>
            </w:hyperlink>
          </w:p>
        </w:tc>
        <w:tc>
          <w:tcPr>
            <w:tcW w:w="2693" w:type="dxa"/>
          </w:tcPr>
          <w:p w14:paraId="7D689AFF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0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0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1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1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217 </w:t>
            </w:r>
          </w:p>
        </w:tc>
      </w:tr>
      <w:tr w:rsidR="000F67A8" w:rsidRPr="000F67A8" w14:paraId="1CE0BA88" w14:textId="77777777" w:rsidTr="00545220">
        <w:trPr>
          <w:trHeight w:val="1337"/>
        </w:trPr>
        <w:tc>
          <w:tcPr>
            <w:tcW w:w="1542" w:type="dxa"/>
          </w:tcPr>
          <w:p w14:paraId="2BBBA795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AR</w:t>
            </w:r>
          </w:p>
        </w:tc>
        <w:tc>
          <w:tcPr>
            <w:tcW w:w="2002" w:type="dxa"/>
          </w:tcPr>
          <w:p w14:paraId="5918BAEC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268" w:type="dxa"/>
          </w:tcPr>
          <w:p w14:paraId="24C7C7A1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36 </w:t>
            </w:r>
          </w:p>
        </w:tc>
        <w:tc>
          <w:tcPr>
            <w:tcW w:w="2268" w:type="dxa"/>
          </w:tcPr>
          <w:p w14:paraId="1F422170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410" w:type="dxa"/>
          </w:tcPr>
          <w:p w14:paraId="47099722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0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0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1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4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5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5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7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7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8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9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9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9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02</w:t>
            </w:r>
          </w:p>
        </w:tc>
        <w:tc>
          <w:tcPr>
            <w:tcW w:w="2126" w:type="dxa"/>
          </w:tcPr>
          <w:p w14:paraId="55F7DE33" w14:textId="77777777" w:rsidR="00545220" w:rsidRPr="000F67A8" w:rsidRDefault="00545220" w:rsidP="00545220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</w:tc>
        <w:tc>
          <w:tcPr>
            <w:tcW w:w="2693" w:type="dxa"/>
          </w:tcPr>
          <w:p w14:paraId="2114251E" w14:textId="77777777" w:rsidR="00545220" w:rsidRPr="000F67A8" w:rsidRDefault="00545220" w:rsidP="00545220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0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1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1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4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6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5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73</w:t>
            </w:r>
          </w:p>
        </w:tc>
      </w:tr>
    </w:tbl>
    <w:p w14:paraId="5678AA95" w14:textId="77777777" w:rsidR="00312C7D" w:rsidRPr="000F67A8" w:rsidRDefault="00545220" w:rsidP="00545220">
      <w:pPr>
        <w:spacing w:before="0" w:after="0" w:line="240" w:lineRule="exact"/>
        <w:jc w:val="both"/>
        <w:rPr>
          <w:rFonts w:eastAsia="等线" w:cs="Times New Roman"/>
          <w:kern w:val="2"/>
          <w:szCs w:val="24"/>
          <w:lang w:eastAsia="zh-CN"/>
        </w:rPr>
      </w:pPr>
      <w:r w:rsidRPr="000F67A8">
        <w:rPr>
          <w:rFonts w:eastAsia="等线" w:cs="Times New Roman"/>
          <w:kern w:val="2"/>
          <w:szCs w:val="24"/>
          <w:lang w:eastAsia="zh-CN"/>
        </w:rPr>
        <w:t xml:space="preserve">TABLE </w:t>
      </w:r>
      <w:r w:rsidR="00BE396A" w:rsidRPr="000F67A8">
        <w:rPr>
          <w:rFonts w:eastAsia="等线" w:cs="Times New Roman"/>
          <w:kern w:val="2"/>
          <w:szCs w:val="24"/>
          <w:lang w:eastAsia="zh-CN"/>
        </w:rPr>
        <w:t>S</w:t>
      </w:r>
      <w:r w:rsidRPr="000F67A8">
        <w:rPr>
          <w:rFonts w:eastAsia="等线" w:cs="Times New Roman"/>
          <w:kern w:val="2"/>
          <w:szCs w:val="24"/>
          <w:lang w:eastAsia="zh-CN"/>
        </w:rPr>
        <w:t>4 Type IV secretion system components</w:t>
      </w:r>
      <w:r w:rsidRPr="000F67A8">
        <w:rPr>
          <w:rFonts w:eastAsia="等线" w:cs="Times New Roman" w:hint="eastAsia"/>
          <w:kern w:val="2"/>
          <w:szCs w:val="24"/>
          <w:lang w:eastAsia="zh-CN"/>
        </w:rPr>
        <w:t>.</w:t>
      </w:r>
      <w:r w:rsidRPr="000F67A8">
        <w:rPr>
          <w:rFonts w:eastAsia="等线" w:cs="Times New Roman"/>
          <w:kern w:val="2"/>
          <w:szCs w:val="24"/>
          <w:lang w:eastAsia="zh-CN"/>
        </w:rPr>
        <w:t xml:space="preserve"> T4CP, type IV coupling protein; T4SS, type IV secretion system; ORF, </w:t>
      </w:r>
    </w:p>
    <w:p w14:paraId="7FABE173" w14:textId="77777777" w:rsidR="00312C7D" w:rsidRPr="000F67A8" w:rsidRDefault="00312C7D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0F67A8">
        <w:rPr>
          <w:rFonts w:eastAsia="等线" w:cs="Times New Roman"/>
          <w:kern w:val="2"/>
          <w:szCs w:val="24"/>
          <w:lang w:eastAsia="zh-CN"/>
        </w:rPr>
        <w:br w:type="page"/>
      </w:r>
    </w:p>
    <w:tbl>
      <w:tblPr>
        <w:tblStyle w:val="TableGrid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3054"/>
        <w:gridCol w:w="3055"/>
      </w:tblGrid>
      <w:tr w:rsidR="000F67A8" w:rsidRPr="000F67A8" w14:paraId="0106269E" w14:textId="77777777" w:rsidTr="00312C7D">
        <w:trPr>
          <w:trHeight w:val="416"/>
        </w:trPr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</w:tcPr>
          <w:p w14:paraId="1DCFEE11" w14:textId="77777777" w:rsidR="00312C7D" w:rsidRPr="000F67A8" w:rsidRDefault="00312C7D" w:rsidP="00545220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</w:tcPr>
          <w:p w14:paraId="4CECCF47" w14:textId="5CD1EF16" w:rsidR="00312C7D" w:rsidRPr="000F67A8" w:rsidRDefault="00312C7D" w:rsidP="00545220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pYQ13422-IMP-4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3D8AD1D" w14:textId="77777777" w:rsidR="00312C7D" w:rsidRPr="000F67A8" w:rsidRDefault="00312C7D" w:rsidP="00545220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0F67A8" w:rsidRPr="000F67A8" w14:paraId="3C3E9412" w14:textId="77777777" w:rsidTr="00312C7D">
        <w:trPr>
          <w:trHeight w:val="400"/>
        </w:trPr>
        <w:tc>
          <w:tcPr>
            <w:tcW w:w="3054" w:type="dxa"/>
            <w:tcBorders>
              <w:top w:val="single" w:sz="4" w:space="0" w:color="auto"/>
            </w:tcBorders>
          </w:tcPr>
          <w:tbl>
            <w:tblPr>
              <w:tblW w:w="2625" w:type="dxa"/>
              <w:tblInd w:w="46" w:type="dxa"/>
              <w:tblLook w:val="04A0" w:firstRow="1" w:lastRow="0" w:firstColumn="1" w:lastColumn="0" w:noHBand="0" w:noVBand="1"/>
            </w:tblPr>
            <w:tblGrid>
              <w:gridCol w:w="2625"/>
            </w:tblGrid>
            <w:tr w:rsidR="000F67A8" w:rsidRPr="000F67A8" w14:paraId="48F8A783" w14:textId="77777777" w:rsidTr="00312C7D">
              <w:trPr>
                <w:trHeight w:val="313"/>
              </w:trPr>
              <w:tc>
                <w:tcPr>
                  <w:tcW w:w="2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EE31C9" w14:textId="77777777" w:rsidR="00312C7D" w:rsidRPr="000F67A8" w:rsidRDefault="00312C7D" w:rsidP="00312C7D">
                  <w:pPr>
                    <w:spacing w:before="0" w:after="0" w:line="240" w:lineRule="exact"/>
                    <w:rPr>
                      <w:rFonts w:eastAsia="等线" w:cs="Times New Roman"/>
                      <w:kern w:val="2"/>
                      <w:szCs w:val="24"/>
                      <w:lang w:eastAsia="zh-CN"/>
                    </w:rPr>
                  </w:pPr>
                  <w:r w:rsidRPr="000F67A8">
                    <w:rPr>
                      <w:rFonts w:eastAsia="等线" w:cs="Times New Roman"/>
                      <w:kern w:val="2"/>
                      <w:szCs w:val="24"/>
                      <w:lang w:eastAsia="zh-CN"/>
                    </w:rPr>
                    <w:t>Type</w:t>
                  </w:r>
                </w:p>
              </w:tc>
            </w:tr>
          </w:tbl>
          <w:p w14:paraId="64042A60" w14:textId="77777777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0EDAA0D0" w14:textId="210B2985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Location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457F4C5" w14:textId="4DA38BE3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/locus tag</w:t>
            </w:r>
          </w:p>
        </w:tc>
      </w:tr>
      <w:tr w:rsidR="000F67A8" w:rsidRPr="000F67A8" w14:paraId="490CCBA4" w14:textId="77777777" w:rsidTr="00312C7D">
        <w:trPr>
          <w:trHeight w:val="421"/>
        </w:trPr>
        <w:tc>
          <w:tcPr>
            <w:tcW w:w="3054" w:type="dxa"/>
          </w:tcPr>
          <w:p w14:paraId="420892B9" w14:textId="4C32AC20" w:rsidR="00312C7D" w:rsidRPr="000F67A8" w:rsidRDefault="00312C7D" w:rsidP="00312C7D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i/>
                <w:iCs/>
                <w:kern w:val="2"/>
                <w:szCs w:val="24"/>
              </w:rPr>
              <w:t>ori</w:t>
            </w:r>
            <w:r w:rsidRPr="000F67A8">
              <w:rPr>
                <w:rFonts w:eastAsia="等线" w:cs="Times New Roman"/>
                <w:kern w:val="2"/>
                <w:szCs w:val="24"/>
              </w:rPr>
              <w:t>T region</w:t>
            </w:r>
          </w:p>
        </w:tc>
        <w:tc>
          <w:tcPr>
            <w:tcW w:w="3054" w:type="dxa"/>
          </w:tcPr>
          <w:p w14:paraId="5DF1A7D6" w14:textId="0AED34AA" w:rsidR="00312C7D" w:rsidRPr="000F67A8" w:rsidRDefault="000F67A8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</w:rPr>
            </w:pPr>
            <w:hyperlink r:id="rId22" w:anchor="oriT" w:tgtFrame="_blank" w:history="1">
              <w:r w:rsidR="00312C7D" w:rsidRPr="000F67A8">
                <w:rPr>
                  <w:rFonts w:eastAsia="等线" w:cs="Times New Roman"/>
                  <w:kern w:val="2"/>
                  <w:szCs w:val="24"/>
                </w:rPr>
                <w:t>38086...38186</w:t>
              </w:r>
            </w:hyperlink>
            <w:r w:rsidR="00312C7D" w:rsidRPr="000F67A8">
              <w:rPr>
                <w:rFonts w:eastAsia="等线" w:cs="Times New Roman"/>
                <w:kern w:val="2"/>
                <w:szCs w:val="24"/>
              </w:rPr>
              <w:t xml:space="preserve"> (+)</w:t>
            </w:r>
          </w:p>
        </w:tc>
        <w:tc>
          <w:tcPr>
            <w:tcW w:w="3055" w:type="dxa"/>
          </w:tcPr>
          <w:p w14:paraId="1AC09469" w14:textId="163A6EFD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-</w:t>
            </w:r>
          </w:p>
        </w:tc>
      </w:tr>
      <w:tr w:rsidR="000F67A8" w:rsidRPr="000F67A8" w14:paraId="78FEB618" w14:textId="77777777" w:rsidTr="00312C7D">
        <w:trPr>
          <w:trHeight w:val="426"/>
        </w:trPr>
        <w:tc>
          <w:tcPr>
            <w:tcW w:w="3054" w:type="dxa"/>
          </w:tcPr>
          <w:p w14:paraId="095624BA" w14:textId="4F02334C" w:rsidR="00312C7D" w:rsidRPr="000F67A8" w:rsidRDefault="00312C7D" w:rsidP="00312C7D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Relaxase</w:t>
            </w:r>
          </w:p>
        </w:tc>
        <w:tc>
          <w:tcPr>
            <w:tcW w:w="3054" w:type="dxa"/>
          </w:tcPr>
          <w:p w14:paraId="48CBB97A" w14:textId="5E9CBE6A" w:rsidR="00312C7D" w:rsidRPr="000F67A8" w:rsidRDefault="000F67A8" w:rsidP="00312C7D">
            <w:pPr>
              <w:spacing w:before="0" w:after="0" w:line="240" w:lineRule="exact"/>
              <w:jc w:val="both"/>
            </w:pPr>
            <w:hyperlink r:id="rId23" w:anchor="oriT" w:tgtFrame="_blank" w:history="1">
              <w:r w:rsidR="00312C7D" w:rsidRPr="000F67A8">
                <w:rPr>
                  <w:rFonts w:eastAsia="等线" w:cs="Times New Roman"/>
                  <w:kern w:val="2"/>
                  <w:szCs w:val="24"/>
                </w:rPr>
                <w:t>032754...35990</w:t>
              </w:r>
            </w:hyperlink>
            <w:r w:rsidR="00312C7D" w:rsidRPr="000F67A8">
              <w:rPr>
                <w:rFonts w:eastAsia="等线" w:cs="Times New Roman"/>
                <w:kern w:val="2"/>
                <w:szCs w:val="24"/>
              </w:rPr>
              <w:t>(-)</w:t>
            </w:r>
          </w:p>
        </w:tc>
        <w:tc>
          <w:tcPr>
            <w:tcW w:w="3055" w:type="dxa"/>
          </w:tcPr>
          <w:p w14:paraId="4A976937" w14:textId="5AC0AC7C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3</w:t>
            </w:r>
          </w:p>
        </w:tc>
      </w:tr>
      <w:tr w:rsidR="000F67A8" w:rsidRPr="000F67A8" w14:paraId="333F8741" w14:textId="77777777" w:rsidTr="00312C7D">
        <w:trPr>
          <w:trHeight w:val="419"/>
        </w:trPr>
        <w:tc>
          <w:tcPr>
            <w:tcW w:w="3054" w:type="dxa"/>
          </w:tcPr>
          <w:p w14:paraId="0BBE9F70" w14:textId="2276C520" w:rsidR="00312C7D" w:rsidRPr="000F67A8" w:rsidRDefault="00312C7D" w:rsidP="00312C7D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T4CP</w:t>
            </w:r>
          </w:p>
        </w:tc>
        <w:tc>
          <w:tcPr>
            <w:tcW w:w="3054" w:type="dxa"/>
          </w:tcPr>
          <w:p w14:paraId="2AF736EC" w14:textId="2734A23B" w:rsidR="00312C7D" w:rsidRPr="000F67A8" w:rsidRDefault="000F67A8" w:rsidP="00312C7D">
            <w:pPr>
              <w:spacing w:before="0" w:after="0" w:line="240" w:lineRule="exact"/>
              <w:jc w:val="both"/>
            </w:pPr>
            <w:hyperlink r:id="rId24" w:anchor="T4CP" w:tgtFrame="_blank" w:history="1">
              <w:r w:rsidR="00312C7D" w:rsidRPr="000F67A8">
                <w:rPr>
                  <w:rFonts w:eastAsia="等线" w:cs="Times New Roman"/>
                  <w:kern w:val="2"/>
                  <w:szCs w:val="24"/>
                </w:rPr>
                <w:t>35990…37519</w:t>
              </w:r>
            </w:hyperlink>
            <w:r w:rsidR="00312C7D" w:rsidRPr="000F67A8">
              <w:rPr>
                <w:rFonts w:eastAsia="等线" w:cs="Times New Roman"/>
                <w:kern w:val="2"/>
                <w:szCs w:val="24"/>
              </w:rPr>
              <w:t>(-)</w:t>
            </w:r>
          </w:p>
        </w:tc>
        <w:tc>
          <w:tcPr>
            <w:tcW w:w="3055" w:type="dxa"/>
          </w:tcPr>
          <w:p w14:paraId="6902CE27" w14:textId="2CA60350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4</w:t>
            </w:r>
          </w:p>
        </w:tc>
      </w:tr>
      <w:tr w:rsidR="000F67A8" w:rsidRPr="000F67A8" w14:paraId="3CF20062" w14:textId="77777777" w:rsidTr="00312C7D">
        <w:trPr>
          <w:trHeight w:val="1171"/>
        </w:trPr>
        <w:tc>
          <w:tcPr>
            <w:tcW w:w="3054" w:type="dxa"/>
          </w:tcPr>
          <w:p w14:paraId="41752049" w14:textId="77777777" w:rsidR="00312C7D" w:rsidRPr="000F67A8" w:rsidRDefault="00312C7D" w:rsidP="00312C7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 xml:space="preserve">T4SS </w:t>
            </w:r>
          </w:p>
          <w:p w14:paraId="3C344627" w14:textId="45646B2F" w:rsidR="00312C7D" w:rsidRPr="000F67A8" w:rsidRDefault="00312C7D" w:rsidP="00312C7D">
            <w:pPr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 cluster</w:t>
            </w:r>
          </w:p>
        </w:tc>
        <w:tc>
          <w:tcPr>
            <w:tcW w:w="3054" w:type="dxa"/>
          </w:tcPr>
          <w:p w14:paraId="3C741DFC" w14:textId="2B058446" w:rsidR="00312C7D" w:rsidRPr="000F67A8" w:rsidRDefault="000F67A8" w:rsidP="00312C7D">
            <w:pPr>
              <w:spacing w:before="0" w:after="0" w:line="240" w:lineRule="exact"/>
              <w:jc w:val="both"/>
            </w:pPr>
            <w:hyperlink r:id="rId25" w:anchor="T4SS" w:tgtFrame="_blank" w:history="1">
              <w:r w:rsidR="00312C7D" w:rsidRPr="000F67A8">
                <w:rPr>
                  <w:rFonts w:eastAsia="等线" w:cs="Times New Roman"/>
                  <w:kern w:val="2"/>
                  <w:szCs w:val="24"/>
                </w:rPr>
                <w:t>13777...37519</w:t>
              </w:r>
            </w:hyperlink>
          </w:p>
        </w:tc>
        <w:tc>
          <w:tcPr>
            <w:tcW w:w="3055" w:type="dxa"/>
          </w:tcPr>
          <w:p w14:paraId="4DAF21E4" w14:textId="77D9EDF9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1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1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2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4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5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6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8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29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30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43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44 </w:t>
            </w:r>
          </w:p>
        </w:tc>
      </w:tr>
      <w:tr w:rsidR="000F67A8" w:rsidRPr="000F67A8" w14:paraId="32CC9B7A" w14:textId="77777777" w:rsidTr="00312C7D">
        <w:trPr>
          <w:trHeight w:val="667"/>
        </w:trPr>
        <w:tc>
          <w:tcPr>
            <w:tcW w:w="3054" w:type="dxa"/>
          </w:tcPr>
          <w:p w14:paraId="57DC87E8" w14:textId="77777777" w:rsidR="00312C7D" w:rsidRPr="000F67A8" w:rsidRDefault="00312C7D" w:rsidP="00312C7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 xml:space="preserve">T4SS </w:t>
            </w:r>
          </w:p>
          <w:p w14:paraId="47C3552C" w14:textId="4256A1A1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 cluster</w:t>
            </w:r>
          </w:p>
        </w:tc>
        <w:tc>
          <w:tcPr>
            <w:tcW w:w="3054" w:type="dxa"/>
          </w:tcPr>
          <w:p w14:paraId="2BA762A3" w14:textId="77777777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055" w:type="dxa"/>
          </w:tcPr>
          <w:p w14:paraId="4F7FBF09" w14:textId="77777777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0F67A8" w:rsidRPr="000F67A8" w14:paraId="73C2B421" w14:textId="77777777" w:rsidTr="00312C7D">
        <w:trPr>
          <w:trHeight w:val="692"/>
        </w:trPr>
        <w:tc>
          <w:tcPr>
            <w:tcW w:w="3054" w:type="dxa"/>
          </w:tcPr>
          <w:p w14:paraId="1C5ADC26" w14:textId="77777777" w:rsidR="00312C7D" w:rsidRPr="000F67A8" w:rsidRDefault="00312C7D" w:rsidP="00312C7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 xml:space="preserve">T4SS </w:t>
            </w:r>
          </w:p>
          <w:p w14:paraId="64BC6CED" w14:textId="77777777" w:rsidR="00312C7D" w:rsidRPr="000F67A8" w:rsidRDefault="00312C7D" w:rsidP="00312C7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gene cluster</w:t>
            </w:r>
          </w:p>
          <w:p w14:paraId="2BABB91C" w14:textId="77777777" w:rsidR="00312C7D" w:rsidRPr="000F67A8" w:rsidRDefault="00312C7D" w:rsidP="00312C7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</w:rPr>
            </w:pPr>
          </w:p>
          <w:p w14:paraId="6E755954" w14:textId="108368DF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054" w:type="dxa"/>
          </w:tcPr>
          <w:p w14:paraId="26F0ECB2" w14:textId="77777777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055" w:type="dxa"/>
          </w:tcPr>
          <w:p w14:paraId="03B521D7" w14:textId="77777777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0F67A8" w:rsidRPr="000F67A8" w14:paraId="3397FA7B" w14:textId="77777777" w:rsidTr="00312C7D">
        <w:trPr>
          <w:trHeight w:val="264"/>
        </w:trPr>
        <w:tc>
          <w:tcPr>
            <w:tcW w:w="3054" w:type="dxa"/>
            <w:tcBorders>
              <w:bottom w:val="single" w:sz="4" w:space="0" w:color="auto"/>
            </w:tcBorders>
          </w:tcPr>
          <w:p w14:paraId="0F854F3A" w14:textId="0CB2ACD5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AR</w:t>
            </w: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083D13A7" w14:textId="77777777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A27AE42" w14:textId="7E8B6875" w:rsidR="00312C7D" w:rsidRPr="000F67A8" w:rsidRDefault="00312C7D" w:rsidP="00312C7D">
            <w:pPr>
              <w:spacing w:before="0" w:after="0" w:line="240" w:lineRule="exact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F67A8">
              <w:rPr>
                <w:rFonts w:eastAsia="等线" w:cs="Times New Roman"/>
                <w:kern w:val="2"/>
                <w:szCs w:val="24"/>
              </w:rPr>
              <w:t>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>7 ORF1</w:t>
            </w:r>
            <w:r w:rsidRPr="000F67A8">
              <w:rPr>
                <w:rFonts w:eastAsia="等线" w:cs="Times New Roman"/>
                <w:szCs w:val="24"/>
              </w:rPr>
              <w:t>_</w:t>
            </w:r>
            <w:r w:rsidRPr="000F67A8">
              <w:rPr>
                <w:rFonts w:eastAsia="等线" w:cs="Times New Roman"/>
                <w:kern w:val="2"/>
                <w:szCs w:val="24"/>
              </w:rPr>
              <w:t xml:space="preserve">36 </w:t>
            </w:r>
          </w:p>
        </w:tc>
      </w:tr>
    </w:tbl>
    <w:p w14:paraId="759E744E" w14:textId="77777777" w:rsidR="00312C7D" w:rsidRPr="000F67A8" w:rsidRDefault="00312C7D" w:rsidP="00545220">
      <w:pPr>
        <w:spacing w:before="0" w:after="0" w:line="240" w:lineRule="exact"/>
        <w:jc w:val="both"/>
        <w:rPr>
          <w:rFonts w:eastAsia="等线" w:cs="Times New Roman"/>
          <w:kern w:val="2"/>
          <w:szCs w:val="24"/>
          <w:lang w:eastAsia="zh-CN"/>
        </w:rPr>
      </w:pPr>
    </w:p>
    <w:p w14:paraId="7C919789" w14:textId="77777777" w:rsidR="00312C7D" w:rsidRPr="000F67A8" w:rsidRDefault="00312C7D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0F67A8">
        <w:rPr>
          <w:rFonts w:eastAsia="等线" w:cs="Times New Roman"/>
          <w:kern w:val="2"/>
          <w:szCs w:val="24"/>
          <w:lang w:eastAsia="zh-CN"/>
        </w:rPr>
        <w:br w:type="page"/>
      </w:r>
    </w:p>
    <w:p w14:paraId="21829EAB" w14:textId="5AE0C926" w:rsidR="00545220" w:rsidRPr="000F67A8" w:rsidRDefault="00545220" w:rsidP="00545220">
      <w:pPr>
        <w:spacing w:before="0" w:after="0" w:line="240" w:lineRule="exact"/>
        <w:jc w:val="both"/>
        <w:rPr>
          <w:rFonts w:eastAsia="等线" w:cs="Times New Roman"/>
          <w:kern w:val="2"/>
          <w:szCs w:val="24"/>
          <w:lang w:eastAsia="zh-CN"/>
        </w:rPr>
      </w:pPr>
      <w:r w:rsidRPr="000F67A8">
        <w:rPr>
          <w:rFonts w:eastAsia="等线" w:cs="Times New Roman"/>
          <w:kern w:val="2"/>
          <w:szCs w:val="24"/>
          <w:lang w:eastAsia="zh-CN"/>
        </w:rPr>
        <w:lastRenderedPageBreak/>
        <w:t>open reading frame.</w:t>
      </w:r>
    </w:p>
    <w:p w14:paraId="7F0D056C" w14:textId="77777777" w:rsidR="002F751F" w:rsidRPr="000F67A8" w:rsidRDefault="002F751F"/>
    <w:sectPr w:rsidR="002F751F" w:rsidRPr="000F67A8" w:rsidSect="0054522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04E0B" w14:textId="77777777" w:rsidR="00D60A50" w:rsidRDefault="00D60A50" w:rsidP="00545220">
      <w:pPr>
        <w:spacing w:before="0" w:after="0"/>
      </w:pPr>
      <w:r>
        <w:separator/>
      </w:r>
    </w:p>
  </w:endnote>
  <w:endnote w:type="continuationSeparator" w:id="0">
    <w:p w14:paraId="7F249556" w14:textId="77777777" w:rsidR="00D60A50" w:rsidRDefault="00D60A50" w:rsidP="005452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138F1" w14:textId="77777777" w:rsidR="00D60A50" w:rsidRDefault="00D60A50" w:rsidP="00545220">
      <w:pPr>
        <w:spacing w:before="0" w:after="0"/>
      </w:pPr>
      <w:r>
        <w:separator/>
      </w:r>
    </w:p>
  </w:footnote>
  <w:footnote w:type="continuationSeparator" w:id="0">
    <w:p w14:paraId="57E3BC07" w14:textId="77777777" w:rsidR="00D60A50" w:rsidRDefault="00D60A50" w:rsidP="0054522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1B7"/>
    <w:rsid w:val="00002A1E"/>
    <w:rsid w:val="000F67A8"/>
    <w:rsid w:val="002633F6"/>
    <w:rsid w:val="002F751F"/>
    <w:rsid w:val="00312C7D"/>
    <w:rsid w:val="00545220"/>
    <w:rsid w:val="00587AAB"/>
    <w:rsid w:val="0061120E"/>
    <w:rsid w:val="0082508B"/>
    <w:rsid w:val="009561B7"/>
    <w:rsid w:val="00BE396A"/>
    <w:rsid w:val="00D6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065CC"/>
  <w15:chartTrackingRefBased/>
  <w15:docId w15:val="{3E07AC2E-DCDD-44F8-8AA4-5DFD8417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2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52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452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22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45220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545220"/>
    <w:rPr>
      <w:rFonts w:ascii="等线" w:hAnsi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45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ool-mml.sjtu.edu.cn/oriTfinder/report_conjugal.php?job_id=pyO5GPYLl" TargetMode="External"/><Relationship Id="rId13" Type="http://schemas.openxmlformats.org/officeDocument/2006/relationships/hyperlink" Target="http://tool-mml.sjtu.edu.cn/oriTfinder/report_conjugal.php?job_id=pvKyaUJld" TargetMode="External"/><Relationship Id="rId18" Type="http://schemas.openxmlformats.org/officeDocument/2006/relationships/hyperlink" Target="http://tool-mml.sjtu.edu.cn/oriTfinder/report_conjugal.php?job_id=pvKyaUJld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tool-mml.sjtu.edu.cn/oriTfinder/report_conjugal.php?job_id=pyO5GPYLl" TargetMode="External"/><Relationship Id="rId7" Type="http://schemas.openxmlformats.org/officeDocument/2006/relationships/hyperlink" Target="http://tool-mml.sjtu.edu.cn/oriTfinder/report_conjugal.php?job_id=pvKyaUJld" TargetMode="External"/><Relationship Id="rId12" Type="http://schemas.openxmlformats.org/officeDocument/2006/relationships/hyperlink" Target="http://tool-mml.sjtu.edu.cn/oriTfinder/report_conjugal.php?job_id=pIWoUGj5D" TargetMode="External"/><Relationship Id="rId17" Type="http://schemas.openxmlformats.org/officeDocument/2006/relationships/hyperlink" Target="http://tool-mml.sjtu.edu.cn/oriTfinder/report_conjugal.php?job_id=pyO5GPYLl" TargetMode="External"/><Relationship Id="rId25" Type="http://schemas.openxmlformats.org/officeDocument/2006/relationships/hyperlink" Target="http://tool-mml.sjtu.edu.cn/oriTfinder/report_conjugal.php?job_id=pIWoUGj5D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tool-mml.sjtu.edu.cn/oriTfinder/report_conjugal.php?job_id=pvKyaUJld" TargetMode="External"/><Relationship Id="rId20" Type="http://schemas.openxmlformats.org/officeDocument/2006/relationships/hyperlink" Target="http://tool-mml.sjtu.edu.cn/oriTfinder/report_conjugal.php?job_id=pvKyaUJld" TargetMode="External"/><Relationship Id="rId1" Type="http://schemas.openxmlformats.org/officeDocument/2006/relationships/styles" Target="styles.xml"/><Relationship Id="rId6" Type="http://schemas.openxmlformats.org/officeDocument/2006/relationships/hyperlink" Target="http://tool-mml.sjtu.edu.cn/oriTfinder/report_conjugal.php?job_id=pIWoUGj5D" TargetMode="External"/><Relationship Id="rId11" Type="http://schemas.openxmlformats.org/officeDocument/2006/relationships/hyperlink" Target="http://tool-mml.sjtu.edu.cn/oriTfinder/report_conjugal.php?job_id=pyO5GPYLl" TargetMode="External"/><Relationship Id="rId24" Type="http://schemas.openxmlformats.org/officeDocument/2006/relationships/hyperlink" Target="http://tool-mml.sjtu.edu.cn/oriTfinder/report_conjugal.php?job_id=pIWoUGj5D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tool-mml.sjtu.edu.cn/oriTfinder/report_conjugal.php?job_id=pIWoUGj5D" TargetMode="External"/><Relationship Id="rId23" Type="http://schemas.openxmlformats.org/officeDocument/2006/relationships/hyperlink" Target="http://tool-mml.sjtu.edu.cn/oriTfinder/report_conjugal.php?job_id=pIWoUGj5D" TargetMode="External"/><Relationship Id="rId10" Type="http://schemas.openxmlformats.org/officeDocument/2006/relationships/hyperlink" Target="http://tool-mml.sjtu.edu.cn/oriTfinder/report_conjugal.php?job_id=pvKyaUJld" TargetMode="External"/><Relationship Id="rId19" Type="http://schemas.openxmlformats.org/officeDocument/2006/relationships/hyperlink" Target="http://tool-mml.sjtu.edu.cn/oriTfinder/report_conjugal.php?job_id=pyO5GPYL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tool-mml.sjtu.edu.cn/oriTfinder/report_conjugal.php?job_id=pIWoUGj5D" TargetMode="External"/><Relationship Id="rId14" Type="http://schemas.openxmlformats.org/officeDocument/2006/relationships/hyperlink" Target="http://tool-mml.sjtu.edu.cn/oriTfinder/report_conjugal.php?job_id=pyO5GPYLl" TargetMode="External"/><Relationship Id="rId22" Type="http://schemas.openxmlformats.org/officeDocument/2006/relationships/hyperlink" Target="http://tool-mml.sjtu.edu.cn/oriTfinder/report_conjugal.php?job_id=pIWoUGj5D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486988@qq.com</dc:creator>
  <cp:keywords/>
  <dc:description/>
  <cp:lastModifiedBy>Papu</cp:lastModifiedBy>
  <cp:revision>9</cp:revision>
  <dcterms:created xsi:type="dcterms:W3CDTF">2022-09-21T03:42:00Z</dcterms:created>
  <dcterms:modified xsi:type="dcterms:W3CDTF">2022-10-24T05:36:00Z</dcterms:modified>
</cp:coreProperties>
</file>